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14584B" w14:textId="5EDF3F1B" w:rsidR="00A7709B" w:rsidRDefault="003E6AD6">
      <w:r>
        <w:t xml:space="preserve">Figure 1: </w:t>
      </w:r>
    </w:p>
    <w:p w14:paraId="3584EABE" w14:textId="472E3F22" w:rsidR="003E6AD6" w:rsidRDefault="003E6AD6"/>
    <w:p w14:paraId="5438D976" w14:textId="50AA5FBE" w:rsidR="003E6AD6" w:rsidRDefault="003E6AD6">
      <w:r>
        <w:t xml:space="preserve">IgG Comparison of baseline vs 3 months </w:t>
      </w:r>
    </w:p>
    <w:p w14:paraId="3327D56A" w14:textId="1A3311BC" w:rsidR="003E6AD6" w:rsidRDefault="003E6AD6"/>
    <w:p w14:paraId="3EDC0ABC" w14:textId="77777777" w:rsidR="003E6AD6" w:rsidRDefault="003E6AD6" w:rsidP="003E6AD6"/>
    <w:p w14:paraId="1A94A5D1" w14:textId="77777777" w:rsidR="003E6AD6" w:rsidRDefault="003E6AD6" w:rsidP="003E6AD6">
      <w:r>
        <w:t xml:space="preserve">. </w:t>
      </w:r>
      <w:proofErr w:type="spellStart"/>
      <w:r>
        <w:t>signrank</w:t>
      </w:r>
      <w:proofErr w:type="spellEnd"/>
      <w:r>
        <w:t xml:space="preserve"> baseline = months</w:t>
      </w:r>
    </w:p>
    <w:p w14:paraId="53A9FC65" w14:textId="77777777" w:rsidR="003E6AD6" w:rsidRDefault="003E6AD6" w:rsidP="003E6AD6"/>
    <w:p w14:paraId="3B4494BF" w14:textId="77777777" w:rsidR="003E6AD6" w:rsidRDefault="003E6AD6" w:rsidP="003E6AD6">
      <w:r>
        <w:t>Wilcoxon signed-rank test</w:t>
      </w:r>
    </w:p>
    <w:p w14:paraId="510B25FF" w14:textId="77777777" w:rsidR="003E6AD6" w:rsidRDefault="003E6AD6" w:rsidP="003E6AD6"/>
    <w:p w14:paraId="33BD93D6" w14:textId="77777777" w:rsidR="003E6AD6" w:rsidRDefault="003E6AD6" w:rsidP="003E6AD6">
      <w:r>
        <w:t xml:space="preserve">        sign |      </w:t>
      </w:r>
      <w:proofErr w:type="spellStart"/>
      <w:r>
        <w:t>obs</w:t>
      </w:r>
      <w:proofErr w:type="spellEnd"/>
      <w:r>
        <w:t xml:space="preserve">   sum ranks    expected</w:t>
      </w:r>
    </w:p>
    <w:p w14:paraId="0ADD3750" w14:textId="77777777" w:rsidR="003E6AD6" w:rsidRDefault="003E6AD6" w:rsidP="003E6AD6">
      <w:r>
        <w:t>-------------+---------------------------------</w:t>
      </w:r>
    </w:p>
    <w:p w14:paraId="639F9EE0" w14:textId="77777777" w:rsidR="003E6AD6" w:rsidRDefault="003E6AD6" w:rsidP="003E6AD6">
      <w:r>
        <w:t xml:space="preserve">    positive |        0           0        22.5</w:t>
      </w:r>
    </w:p>
    <w:p w14:paraId="7D9ED4A8" w14:textId="77777777" w:rsidR="003E6AD6" w:rsidRDefault="003E6AD6" w:rsidP="003E6AD6">
      <w:r>
        <w:t xml:space="preserve">    negative |        9          45        22.5</w:t>
      </w:r>
    </w:p>
    <w:p w14:paraId="515136B4" w14:textId="77777777" w:rsidR="003E6AD6" w:rsidRDefault="003E6AD6" w:rsidP="003E6AD6">
      <w:r>
        <w:t xml:space="preserve">        zero |        0           0           0</w:t>
      </w:r>
    </w:p>
    <w:p w14:paraId="33AC7307" w14:textId="77777777" w:rsidR="003E6AD6" w:rsidRDefault="003E6AD6" w:rsidP="003E6AD6">
      <w:r>
        <w:t>-------------+---------------------------------</w:t>
      </w:r>
    </w:p>
    <w:p w14:paraId="79C5B300" w14:textId="77777777" w:rsidR="003E6AD6" w:rsidRDefault="003E6AD6" w:rsidP="003E6AD6">
      <w:r>
        <w:t xml:space="preserve">         all |        9          45          45</w:t>
      </w:r>
    </w:p>
    <w:p w14:paraId="3070F093" w14:textId="77777777" w:rsidR="003E6AD6" w:rsidRDefault="003E6AD6" w:rsidP="003E6AD6"/>
    <w:p w14:paraId="77CA0EB1" w14:textId="77777777" w:rsidR="003E6AD6" w:rsidRDefault="003E6AD6" w:rsidP="003E6AD6">
      <w:r>
        <w:t>unadjusted variance       71.25</w:t>
      </w:r>
    </w:p>
    <w:p w14:paraId="1DA28D98" w14:textId="77777777" w:rsidR="003E6AD6" w:rsidRDefault="003E6AD6" w:rsidP="003E6AD6">
      <w:r>
        <w:t>adjustment for ties        0.00</w:t>
      </w:r>
    </w:p>
    <w:p w14:paraId="001ECC46" w14:textId="77777777" w:rsidR="003E6AD6" w:rsidRDefault="003E6AD6" w:rsidP="003E6AD6">
      <w:r>
        <w:t>adjustment for zeros       0.00</w:t>
      </w:r>
    </w:p>
    <w:p w14:paraId="388F5AEB" w14:textId="77777777" w:rsidR="003E6AD6" w:rsidRDefault="003E6AD6" w:rsidP="003E6AD6">
      <w:r>
        <w:t xml:space="preserve">                     ----------</w:t>
      </w:r>
    </w:p>
    <w:p w14:paraId="6E9FB9C5" w14:textId="77777777" w:rsidR="003E6AD6" w:rsidRDefault="003E6AD6" w:rsidP="003E6AD6">
      <w:r>
        <w:t>adjusted variance         71.25</w:t>
      </w:r>
    </w:p>
    <w:p w14:paraId="00A69EF9" w14:textId="77777777" w:rsidR="003E6AD6" w:rsidRDefault="003E6AD6" w:rsidP="003E6AD6"/>
    <w:p w14:paraId="132D7939" w14:textId="77777777" w:rsidR="003E6AD6" w:rsidRDefault="003E6AD6" w:rsidP="003E6AD6">
      <w:r>
        <w:t>Ho: baseline = months</w:t>
      </w:r>
    </w:p>
    <w:p w14:paraId="52902D1D" w14:textId="77777777" w:rsidR="003E6AD6" w:rsidRDefault="003E6AD6" w:rsidP="003E6AD6">
      <w:r>
        <w:t xml:space="preserve">             z </w:t>
      </w:r>
      <w:proofErr w:type="gramStart"/>
      <w:r>
        <w:t>=  -</w:t>
      </w:r>
      <w:proofErr w:type="gramEnd"/>
      <w:r>
        <w:t>2.666</w:t>
      </w:r>
    </w:p>
    <w:p w14:paraId="001F99BA" w14:textId="77777777" w:rsidR="003E6AD6" w:rsidRDefault="003E6AD6" w:rsidP="003E6AD6">
      <w:r>
        <w:t xml:space="preserve">    Prob &gt; |z| =   0.0077</w:t>
      </w:r>
    </w:p>
    <w:p w14:paraId="343C250D" w14:textId="57592AD1" w:rsidR="003E6AD6" w:rsidRDefault="003E6AD6"/>
    <w:p w14:paraId="7F4B065E" w14:textId="4F7995C9" w:rsidR="003E6AD6" w:rsidRDefault="003E6AD6">
      <w:r>
        <w:t>IgG comparison baseline vs 3 months after last dose</w:t>
      </w:r>
    </w:p>
    <w:p w14:paraId="06741644" w14:textId="2E86E4CE" w:rsidR="003E6AD6" w:rsidRDefault="003E6AD6"/>
    <w:p w14:paraId="08046BDC" w14:textId="2CAA932A" w:rsidR="003E6AD6" w:rsidRDefault="003E6AD6"/>
    <w:p w14:paraId="1799947E" w14:textId="77777777" w:rsidR="003E6AD6" w:rsidRDefault="003E6AD6" w:rsidP="003E6AD6"/>
    <w:p w14:paraId="79E2659C" w14:textId="77777777" w:rsidR="003E6AD6" w:rsidRDefault="003E6AD6" w:rsidP="003E6AD6">
      <w:r>
        <w:t xml:space="preserve">. </w:t>
      </w:r>
      <w:proofErr w:type="spellStart"/>
      <w:r>
        <w:t>signrank</w:t>
      </w:r>
      <w:proofErr w:type="spellEnd"/>
      <w:r>
        <w:t xml:space="preserve"> baseline = </w:t>
      </w:r>
      <w:proofErr w:type="spellStart"/>
      <w:r>
        <w:t>monthsafterlastdose</w:t>
      </w:r>
      <w:proofErr w:type="spellEnd"/>
    </w:p>
    <w:p w14:paraId="7D610894" w14:textId="77777777" w:rsidR="003E6AD6" w:rsidRDefault="003E6AD6" w:rsidP="003E6AD6"/>
    <w:p w14:paraId="0E932029" w14:textId="77777777" w:rsidR="003E6AD6" w:rsidRDefault="003E6AD6" w:rsidP="003E6AD6">
      <w:r>
        <w:t>Wilcoxon signed-rank test</w:t>
      </w:r>
    </w:p>
    <w:p w14:paraId="3D458B41" w14:textId="77777777" w:rsidR="003E6AD6" w:rsidRDefault="003E6AD6" w:rsidP="003E6AD6"/>
    <w:p w14:paraId="2FFC0598" w14:textId="77777777" w:rsidR="003E6AD6" w:rsidRDefault="003E6AD6" w:rsidP="003E6AD6">
      <w:r>
        <w:t xml:space="preserve">        sign |      </w:t>
      </w:r>
      <w:proofErr w:type="spellStart"/>
      <w:r>
        <w:t>obs</w:t>
      </w:r>
      <w:proofErr w:type="spellEnd"/>
      <w:r>
        <w:t xml:space="preserve">   sum ranks    expected</w:t>
      </w:r>
    </w:p>
    <w:p w14:paraId="726F6EE8" w14:textId="77777777" w:rsidR="003E6AD6" w:rsidRDefault="003E6AD6" w:rsidP="003E6AD6">
      <w:r>
        <w:t>-------------+---------------------------------</w:t>
      </w:r>
    </w:p>
    <w:p w14:paraId="37FEC08E" w14:textId="77777777" w:rsidR="003E6AD6" w:rsidRDefault="003E6AD6" w:rsidP="003E6AD6">
      <w:r>
        <w:t xml:space="preserve">    positive |        3          10        22.5</w:t>
      </w:r>
    </w:p>
    <w:p w14:paraId="432DCE3E" w14:textId="77777777" w:rsidR="003E6AD6" w:rsidRDefault="003E6AD6" w:rsidP="003E6AD6">
      <w:r>
        <w:t xml:space="preserve">    negative |        6          35        22.5</w:t>
      </w:r>
    </w:p>
    <w:p w14:paraId="4F4E0560" w14:textId="77777777" w:rsidR="003E6AD6" w:rsidRDefault="003E6AD6" w:rsidP="003E6AD6">
      <w:r>
        <w:t xml:space="preserve">        zero |        0           0           0</w:t>
      </w:r>
    </w:p>
    <w:p w14:paraId="7F312071" w14:textId="77777777" w:rsidR="003E6AD6" w:rsidRDefault="003E6AD6" w:rsidP="003E6AD6">
      <w:r>
        <w:t>-------------+---------------------------------</w:t>
      </w:r>
    </w:p>
    <w:p w14:paraId="1AB696D3" w14:textId="77777777" w:rsidR="003E6AD6" w:rsidRDefault="003E6AD6" w:rsidP="003E6AD6">
      <w:r>
        <w:t xml:space="preserve">         all |        9          45          45</w:t>
      </w:r>
    </w:p>
    <w:p w14:paraId="69C4D539" w14:textId="77777777" w:rsidR="003E6AD6" w:rsidRDefault="003E6AD6" w:rsidP="003E6AD6"/>
    <w:p w14:paraId="3F34CADE" w14:textId="77777777" w:rsidR="003E6AD6" w:rsidRDefault="003E6AD6" w:rsidP="003E6AD6">
      <w:r>
        <w:t>unadjusted variance       71.25</w:t>
      </w:r>
    </w:p>
    <w:p w14:paraId="67577459" w14:textId="77777777" w:rsidR="003E6AD6" w:rsidRDefault="003E6AD6" w:rsidP="003E6AD6">
      <w:r>
        <w:lastRenderedPageBreak/>
        <w:t>adjustment for ties        0.00</w:t>
      </w:r>
    </w:p>
    <w:p w14:paraId="21176209" w14:textId="77777777" w:rsidR="003E6AD6" w:rsidRDefault="003E6AD6" w:rsidP="003E6AD6">
      <w:r>
        <w:t>adjustment for zeros       0.00</w:t>
      </w:r>
    </w:p>
    <w:p w14:paraId="1918B5BC" w14:textId="77777777" w:rsidR="003E6AD6" w:rsidRDefault="003E6AD6" w:rsidP="003E6AD6">
      <w:r>
        <w:t xml:space="preserve">                     ----------</w:t>
      </w:r>
    </w:p>
    <w:p w14:paraId="6400A531" w14:textId="77777777" w:rsidR="003E6AD6" w:rsidRDefault="003E6AD6" w:rsidP="003E6AD6">
      <w:r>
        <w:t>adjusted variance         71.25</w:t>
      </w:r>
    </w:p>
    <w:p w14:paraId="07CE35FA" w14:textId="77777777" w:rsidR="003E6AD6" w:rsidRDefault="003E6AD6" w:rsidP="003E6AD6"/>
    <w:p w14:paraId="0CF95DE3" w14:textId="77777777" w:rsidR="003E6AD6" w:rsidRDefault="003E6AD6" w:rsidP="003E6AD6">
      <w:r>
        <w:t xml:space="preserve">Ho: baseline = </w:t>
      </w:r>
      <w:proofErr w:type="spellStart"/>
      <w:r>
        <w:t>monthsafterlastdose</w:t>
      </w:r>
      <w:proofErr w:type="spellEnd"/>
    </w:p>
    <w:p w14:paraId="55938B6E" w14:textId="77777777" w:rsidR="003E6AD6" w:rsidRDefault="003E6AD6" w:rsidP="003E6AD6">
      <w:r>
        <w:t xml:space="preserve">             z </w:t>
      </w:r>
      <w:proofErr w:type="gramStart"/>
      <w:r>
        <w:t>=  -</w:t>
      </w:r>
      <w:proofErr w:type="gramEnd"/>
      <w:r>
        <w:t>1.481</w:t>
      </w:r>
    </w:p>
    <w:p w14:paraId="26DC8D99" w14:textId="4DB517FE" w:rsidR="003E6AD6" w:rsidRDefault="003E6AD6" w:rsidP="003E6AD6">
      <w:r>
        <w:t xml:space="preserve">    Prob &gt; |z| =   0.1386</w:t>
      </w:r>
    </w:p>
    <w:p w14:paraId="37664A0F" w14:textId="6A33F2AB" w:rsidR="00375655" w:rsidRDefault="00375655" w:rsidP="003E6AD6"/>
    <w:p w14:paraId="65F1866D" w14:textId="18E36B3F" w:rsidR="00375655" w:rsidRDefault="00375655" w:rsidP="003E6AD6">
      <w:r>
        <w:t xml:space="preserve">IgG comparison baseline vs 6 months </w:t>
      </w:r>
    </w:p>
    <w:p w14:paraId="67961771" w14:textId="040E35CD" w:rsidR="00375655" w:rsidRDefault="00375655" w:rsidP="003E6AD6"/>
    <w:p w14:paraId="647B70FD" w14:textId="77777777" w:rsidR="00375655" w:rsidRDefault="00375655" w:rsidP="00375655">
      <w:r>
        <w:t xml:space="preserve">. </w:t>
      </w:r>
      <w:proofErr w:type="spellStart"/>
      <w:r>
        <w:t>signrank</w:t>
      </w:r>
      <w:proofErr w:type="spellEnd"/>
      <w:r>
        <w:t xml:space="preserve"> baseline = var3</w:t>
      </w:r>
    </w:p>
    <w:p w14:paraId="6EAA8940" w14:textId="77777777" w:rsidR="00375655" w:rsidRDefault="00375655" w:rsidP="00375655"/>
    <w:p w14:paraId="1F60594F" w14:textId="77777777" w:rsidR="00375655" w:rsidRDefault="00375655" w:rsidP="00375655">
      <w:r>
        <w:t>Wilcoxon signed-rank test</w:t>
      </w:r>
    </w:p>
    <w:p w14:paraId="4E4EE552" w14:textId="77777777" w:rsidR="00375655" w:rsidRDefault="00375655" w:rsidP="00375655"/>
    <w:p w14:paraId="43C0486A" w14:textId="77777777" w:rsidR="00375655" w:rsidRDefault="00375655" w:rsidP="00375655">
      <w:r>
        <w:t xml:space="preserve">        sign |      </w:t>
      </w:r>
      <w:proofErr w:type="spellStart"/>
      <w:r>
        <w:t>obs</w:t>
      </w:r>
      <w:proofErr w:type="spellEnd"/>
      <w:r>
        <w:t xml:space="preserve">   sum ranks    expected</w:t>
      </w:r>
    </w:p>
    <w:p w14:paraId="42A6EB3E" w14:textId="77777777" w:rsidR="00375655" w:rsidRDefault="00375655" w:rsidP="00375655">
      <w:r>
        <w:t>-------------+---------------------------------</w:t>
      </w:r>
    </w:p>
    <w:p w14:paraId="189B701C" w14:textId="77777777" w:rsidR="00375655" w:rsidRDefault="00375655" w:rsidP="00375655">
      <w:r>
        <w:t xml:space="preserve">    positive |        0           0        22.5</w:t>
      </w:r>
    </w:p>
    <w:p w14:paraId="1E2899B2" w14:textId="77777777" w:rsidR="00375655" w:rsidRDefault="00375655" w:rsidP="00375655">
      <w:r>
        <w:t xml:space="preserve">    negative |        9          45        22.5</w:t>
      </w:r>
    </w:p>
    <w:p w14:paraId="169D0BFF" w14:textId="77777777" w:rsidR="00375655" w:rsidRDefault="00375655" w:rsidP="00375655">
      <w:r>
        <w:t xml:space="preserve">        zero |        0           0           0</w:t>
      </w:r>
    </w:p>
    <w:p w14:paraId="21E1F04F" w14:textId="77777777" w:rsidR="00375655" w:rsidRDefault="00375655" w:rsidP="00375655">
      <w:r>
        <w:t>-------------+---------------------------------</w:t>
      </w:r>
    </w:p>
    <w:p w14:paraId="73CCC2CA" w14:textId="77777777" w:rsidR="00375655" w:rsidRDefault="00375655" w:rsidP="00375655">
      <w:r>
        <w:t xml:space="preserve">         all |        9          45          45</w:t>
      </w:r>
    </w:p>
    <w:p w14:paraId="1159B326" w14:textId="77777777" w:rsidR="00375655" w:rsidRDefault="00375655" w:rsidP="00375655"/>
    <w:p w14:paraId="393A84B5" w14:textId="77777777" w:rsidR="00375655" w:rsidRDefault="00375655" w:rsidP="00375655">
      <w:r>
        <w:t>unadjusted variance       71.25</w:t>
      </w:r>
    </w:p>
    <w:p w14:paraId="1501EDAC" w14:textId="77777777" w:rsidR="00375655" w:rsidRDefault="00375655" w:rsidP="00375655">
      <w:r>
        <w:t>adjustment for ties        0.00</w:t>
      </w:r>
    </w:p>
    <w:p w14:paraId="060791C4" w14:textId="77777777" w:rsidR="00375655" w:rsidRDefault="00375655" w:rsidP="00375655">
      <w:r>
        <w:t>adjustment for zeros       0.00</w:t>
      </w:r>
    </w:p>
    <w:p w14:paraId="6B6FBB1B" w14:textId="77777777" w:rsidR="00375655" w:rsidRDefault="00375655" w:rsidP="00375655">
      <w:r>
        <w:t xml:space="preserve">                     ----------</w:t>
      </w:r>
    </w:p>
    <w:p w14:paraId="3869EFC6" w14:textId="77777777" w:rsidR="00375655" w:rsidRDefault="00375655" w:rsidP="00375655">
      <w:r>
        <w:t>adjusted variance         71.25</w:t>
      </w:r>
    </w:p>
    <w:p w14:paraId="5320473C" w14:textId="77777777" w:rsidR="00375655" w:rsidRDefault="00375655" w:rsidP="00375655"/>
    <w:p w14:paraId="1859AD81" w14:textId="77777777" w:rsidR="00375655" w:rsidRDefault="00375655" w:rsidP="00375655">
      <w:r>
        <w:t>Ho: baseline = var3</w:t>
      </w:r>
    </w:p>
    <w:p w14:paraId="4361E622" w14:textId="77777777" w:rsidR="00375655" w:rsidRDefault="00375655" w:rsidP="00375655">
      <w:r>
        <w:t xml:space="preserve">             z </w:t>
      </w:r>
      <w:proofErr w:type="gramStart"/>
      <w:r>
        <w:t>=  -</w:t>
      </w:r>
      <w:proofErr w:type="gramEnd"/>
      <w:r>
        <w:t>2.666</w:t>
      </w:r>
    </w:p>
    <w:p w14:paraId="1DC69001" w14:textId="77777777" w:rsidR="00375655" w:rsidRDefault="00375655" w:rsidP="00375655">
      <w:r>
        <w:t xml:space="preserve">    Prob &gt; |z| =   0.0077</w:t>
      </w:r>
    </w:p>
    <w:p w14:paraId="3032B498" w14:textId="02AF0FBD" w:rsidR="00375655" w:rsidRDefault="00375655" w:rsidP="003E6AD6"/>
    <w:p w14:paraId="10FB6715" w14:textId="17AE448F" w:rsidR="00376C87" w:rsidRDefault="00376C87" w:rsidP="003E6AD6"/>
    <w:p w14:paraId="1388E7B6" w14:textId="42C1CCFC" w:rsidR="00376C87" w:rsidRDefault="00376C87" w:rsidP="00376C87">
      <w:pPr>
        <w:pStyle w:val="ListParagraph"/>
        <w:numPr>
          <w:ilvl w:val="0"/>
          <w:numId w:val="1"/>
        </w:numPr>
      </w:pPr>
      <w:r>
        <w:t xml:space="preserve">Strep IgG </w:t>
      </w:r>
      <w:proofErr w:type="spellStart"/>
      <w:r>
        <w:t>basleine</w:t>
      </w:r>
      <w:proofErr w:type="spellEnd"/>
      <w:r>
        <w:t xml:space="preserve"> vs 3 months</w:t>
      </w:r>
    </w:p>
    <w:p w14:paraId="1FE1C7C6" w14:textId="337DB092" w:rsidR="00376C87" w:rsidRDefault="00376C87" w:rsidP="00376C87"/>
    <w:p w14:paraId="63C4B760" w14:textId="77777777" w:rsidR="00376C87" w:rsidRDefault="00376C87" w:rsidP="00376C87">
      <w:r>
        <w:t xml:space="preserve">. </w:t>
      </w:r>
      <w:proofErr w:type="spellStart"/>
      <w:r>
        <w:t>signrank</w:t>
      </w:r>
      <w:proofErr w:type="spellEnd"/>
      <w:r>
        <w:t xml:space="preserve"> baseline = months</w:t>
      </w:r>
    </w:p>
    <w:p w14:paraId="0CBBB851" w14:textId="77777777" w:rsidR="00376C87" w:rsidRDefault="00376C87" w:rsidP="00376C87"/>
    <w:p w14:paraId="189AB81F" w14:textId="77777777" w:rsidR="00376C87" w:rsidRDefault="00376C87" w:rsidP="00376C87">
      <w:r>
        <w:t>Wilcoxon signed-rank test</w:t>
      </w:r>
    </w:p>
    <w:p w14:paraId="029635B0" w14:textId="77777777" w:rsidR="00376C87" w:rsidRDefault="00376C87" w:rsidP="00376C87"/>
    <w:p w14:paraId="57964BCC" w14:textId="77777777" w:rsidR="00376C87" w:rsidRDefault="00376C87" w:rsidP="00376C87">
      <w:r>
        <w:t xml:space="preserve">        sign |      </w:t>
      </w:r>
      <w:proofErr w:type="spellStart"/>
      <w:r>
        <w:t>obs</w:t>
      </w:r>
      <w:proofErr w:type="spellEnd"/>
      <w:r>
        <w:t xml:space="preserve">   sum ranks    expected</w:t>
      </w:r>
    </w:p>
    <w:p w14:paraId="3BE6A70E" w14:textId="77777777" w:rsidR="00376C87" w:rsidRDefault="00376C87" w:rsidP="00376C87">
      <w:r>
        <w:t>-------------+---------------------------------</w:t>
      </w:r>
    </w:p>
    <w:p w14:paraId="1AA39BAE" w14:textId="77777777" w:rsidR="00376C87" w:rsidRDefault="00376C87" w:rsidP="00376C87">
      <w:r>
        <w:t xml:space="preserve">    positive |        0           0        22.5</w:t>
      </w:r>
    </w:p>
    <w:p w14:paraId="119822A7" w14:textId="77777777" w:rsidR="00376C87" w:rsidRDefault="00376C87" w:rsidP="00376C87">
      <w:r>
        <w:t xml:space="preserve">    negative |        9          45        22.5</w:t>
      </w:r>
    </w:p>
    <w:p w14:paraId="14761C3D" w14:textId="77777777" w:rsidR="00376C87" w:rsidRDefault="00376C87" w:rsidP="00376C87">
      <w:r>
        <w:lastRenderedPageBreak/>
        <w:t xml:space="preserve">        zero |        0           0           0</w:t>
      </w:r>
    </w:p>
    <w:p w14:paraId="12261326" w14:textId="77777777" w:rsidR="00376C87" w:rsidRDefault="00376C87" w:rsidP="00376C87">
      <w:r>
        <w:t>-------------+---------------------------------</w:t>
      </w:r>
    </w:p>
    <w:p w14:paraId="59B95B1D" w14:textId="77777777" w:rsidR="00376C87" w:rsidRDefault="00376C87" w:rsidP="00376C87">
      <w:r>
        <w:t xml:space="preserve">         all |        9          45          45</w:t>
      </w:r>
    </w:p>
    <w:p w14:paraId="36E95E39" w14:textId="77777777" w:rsidR="00376C87" w:rsidRDefault="00376C87" w:rsidP="00376C87"/>
    <w:p w14:paraId="31D07FC2" w14:textId="77777777" w:rsidR="00376C87" w:rsidRDefault="00376C87" w:rsidP="00376C87">
      <w:r>
        <w:t>unadjusted variance       71.25</w:t>
      </w:r>
    </w:p>
    <w:p w14:paraId="26C20128" w14:textId="77777777" w:rsidR="00376C87" w:rsidRDefault="00376C87" w:rsidP="00376C87">
      <w:r>
        <w:t>adjustment for ties       -0.25</w:t>
      </w:r>
    </w:p>
    <w:p w14:paraId="7BB32089" w14:textId="77777777" w:rsidR="00376C87" w:rsidRDefault="00376C87" w:rsidP="00376C87">
      <w:r>
        <w:t>adjustment for zeros       0.00</w:t>
      </w:r>
    </w:p>
    <w:p w14:paraId="21F43323" w14:textId="77777777" w:rsidR="00376C87" w:rsidRDefault="00376C87" w:rsidP="00376C87">
      <w:r>
        <w:t xml:space="preserve">                     ----------</w:t>
      </w:r>
    </w:p>
    <w:p w14:paraId="305A99DC" w14:textId="77777777" w:rsidR="00376C87" w:rsidRDefault="00376C87" w:rsidP="00376C87">
      <w:r>
        <w:t>adjusted variance         71.00</w:t>
      </w:r>
    </w:p>
    <w:p w14:paraId="1ECD6617" w14:textId="77777777" w:rsidR="00376C87" w:rsidRDefault="00376C87" w:rsidP="00376C87"/>
    <w:p w14:paraId="48D239AD" w14:textId="77777777" w:rsidR="00376C87" w:rsidRDefault="00376C87" w:rsidP="00376C87">
      <w:r>
        <w:t>Ho: baseline = months</w:t>
      </w:r>
    </w:p>
    <w:p w14:paraId="43FB79F7" w14:textId="77777777" w:rsidR="00376C87" w:rsidRDefault="00376C87" w:rsidP="00376C87">
      <w:r>
        <w:t xml:space="preserve">             z </w:t>
      </w:r>
      <w:proofErr w:type="gramStart"/>
      <w:r>
        <w:t>=  -</w:t>
      </w:r>
      <w:proofErr w:type="gramEnd"/>
      <w:r>
        <w:t>2.670</w:t>
      </w:r>
    </w:p>
    <w:p w14:paraId="77EBA0C2" w14:textId="30961694" w:rsidR="00376C87" w:rsidRDefault="00376C87" w:rsidP="00376C87">
      <w:r>
        <w:t xml:space="preserve">    Prob &gt; |z| =   0.0076</w:t>
      </w:r>
    </w:p>
    <w:p w14:paraId="08ECF161" w14:textId="04F4BFE7" w:rsidR="00376C87" w:rsidRDefault="00376C87" w:rsidP="00376C87"/>
    <w:p w14:paraId="3C72B418" w14:textId="1773D8E2" w:rsidR="00376C87" w:rsidRDefault="00376C87" w:rsidP="00376C87"/>
    <w:p w14:paraId="5254199C" w14:textId="67611AD1" w:rsidR="00376C87" w:rsidRDefault="00376C87" w:rsidP="00376C87">
      <w:pPr>
        <w:pStyle w:val="ListParagraph"/>
        <w:numPr>
          <w:ilvl w:val="0"/>
          <w:numId w:val="1"/>
        </w:numPr>
      </w:pPr>
      <w:r>
        <w:t>Strep IgG level baseline vs 6 months</w:t>
      </w:r>
    </w:p>
    <w:p w14:paraId="64338D6E" w14:textId="77777777" w:rsidR="00376C87" w:rsidRDefault="00376C87" w:rsidP="00376C87">
      <w:pPr>
        <w:pStyle w:val="ListParagraph"/>
        <w:numPr>
          <w:ilvl w:val="0"/>
          <w:numId w:val="1"/>
        </w:numPr>
      </w:pPr>
      <w:r>
        <w:t xml:space="preserve">. </w:t>
      </w:r>
      <w:proofErr w:type="spellStart"/>
      <w:r>
        <w:t>signrank</w:t>
      </w:r>
      <w:proofErr w:type="spellEnd"/>
      <w:r>
        <w:t xml:space="preserve"> baseline = var4</w:t>
      </w:r>
    </w:p>
    <w:p w14:paraId="28C5B17E" w14:textId="77777777" w:rsidR="00376C87" w:rsidRDefault="00376C87" w:rsidP="00376C87">
      <w:pPr>
        <w:pStyle w:val="ListParagraph"/>
        <w:numPr>
          <w:ilvl w:val="0"/>
          <w:numId w:val="1"/>
        </w:numPr>
      </w:pPr>
    </w:p>
    <w:p w14:paraId="43370444" w14:textId="77777777" w:rsidR="00376C87" w:rsidRDefault="00376C87" w:rsidP="00376C87">
      <w:pPr>
        <w:pStyle w:val="ListParagraph"/>
        <w:numPr>
          <w:ilvl w:val="0"/>
          <w:numId w:val="1"/>
        </w:numPr>
      </w:pPr>
      <w:r>
        <w:t>Wilcoxon signed-rank test</w:t>
      </w:r>
    </w:p>
    <w:p w14:paraId="30AB8836" w14:textId="77777777" w:rsidR="00376C87" w:rsidRDefault="00376C87" w:rsidP="00376C87">
      <w:pPr>
        <w:pStyle w:val="ListParagraph"/>
        <w:numPr>
          <w:ilvl w:val="0"/>
          <w:numId w:val="1"/>
        </w:numPr>
      </w:pPr>
    </w:p>
    <w:p w14:paraId="3F953B7C" w14:textId="77777777" w:rsidR="00376C87" w:rsidRDefault="00376C87" w:rsidP="00376C87">
      <w:pPr>
        <w:pStyle w:val="ListParagraph"/>
        <w:numPr>
          <w:ilvl w:val="0"/>
          <w:numId w:val="1"/>
        </w:numPr>
      </w:pPr>
      <w:r>
        <w:t xml:space="preserve">        sign |      </w:t>
      </w:r>
      <w:proofErr w:type="spellStart"/>
      <w:r>
        <w:t>obs</w:t>
      </w:r>
      <w:proofErr w:type="spellEnd"/>
      <w:r>
        <w:t xml:space="preserve">   sum ranks    expected</w:t>
      </w:r>
    </w:p>
    <w:p w14:paraId="5B17E2E8" w14:textId="77777777" w:rsidR="00376C87" w:rsidRDefault="00376C87" w:rsidP="00376C87">
      <w:pPr>
        <w:pStyle w:val="ListParagraph"/>
        <w:numPr>
          <w:ilvl w:val="0"/>
          <w:numId w:val="1"/>
        </w:numPr>
      </w:pPr>
      <w:r>
        <w:t>-------------+---------------------------------</w:t>
      </w:r>
    </w:p>
    <w:p w14:paraId="3E68B679" w14:textId="77777777" w:rsidR="00376C87" w:rsidRDefault="00376C87" w:rsidP="00376C87">
      <w:pPr>
        <w:pStyle w:val="ListParagraph"/>
        <w:numPr>
          <w:ilvl w:val="0"/>
          <w:numId w:val="1"/>
        </w:numPr>
      </w:pPr>
      <w:r>
        <w:t xml:space="preserve">    positive |        0           0        22.5</w:t>
      </w:r>
    </w:p>
    <w:p w14:paraId="522D11C7" w14:textId="77777777" w:rsidR="00376C87" w:rsidRDefault="00376C87" w:rsidP="00376C87">
      <w:pPr>
        <w:pStyle w:val="ListParagraph"/>
        <w:numPr>
          <w:ilvl w:val="0"/>
          <w:numId w:val="1"/>
        </w:numPr>
      </w:pPr>
      <w:r>
        <w:t xml:space="preserve">    negative |        9          45        22.5</w:t>
      </w:r>
    </w:p>
    <w:p w14:paraId="260FE69F" w14:textId="77777777" w:rsidR="00376C87" w:rsidRDefault="00376C87" w:rsidP="00376C87">
      <w:pPr>
        <w:pStyle w:val="ListParagraph"/>
        <w:numPr>
          <w:ilvl w:val="0"/>
          <w:numId w:val="1"/>
        </w:numPr>
      </w:pPr>
      <w:r>
        <w:t xml:space="preserve">        zero |        0           0           0</w:t>
      </w:r>
    </w:p>
    <w:p w14:paraId="4B0F27BF" w14:textId="77777777" w:rsidR="00376C87" w:rsidRDefault="00376C87" w:rsidP="00376C87">
      <w:pPr>
        <w:pStyle w:val="ListParagraph"/>
        <w:numPr>
          <w:ilvl w:val="0"/>
          <w:numId w:val="1"/>
        </w:numPr>
      </w:pPr>
      <w:r>
        <w:t>-------------+---------------------------------</w:t>
      </w:r>
    </w:p>
    <w:p w14:paraId="1F7496E4" w14:textId="77777777" w:rsidR="00376C87" w:rsidRDefault="00376C87" w:rsidP="00376C87">
      <w:pPr>
        <w:pStyle w:val="ListParagraph"/>
        <w:numPr>
          <w:ilvl w:val="0"/>
          <w:numId w:val="1"/>
        </w:numPr>
      </w:pPr>
      <w:r>
        <w:t xml:space="preserve">         all |        9          45          45</w:t>
      </w:r>
    </w:p>
    <w:p w14:paraId="56CD6DC3" w14:textId="77777777" w:rsidR="00376C87" w:rsidRDefault="00376C87" w:rsidP="00376C87">
      <w:pPr>
        <w:pStyle w:val="ListParagraph"/>
        <w:numPr>
          <w:ilvl w:val="0"/>
          <w:numId w:val="1"/>
        </w:numPr>
      </w:pPr>
    </w:p>
    <w:p w14:paraId="21F8AFE1" w14:textId="77777777" w:rsidR="00376C87" w:rsidRDefault="00376C87" w:rsidP="00376C87">
      <w:pPr>
        <w:pStyle w:val="ListParagraph"/>
        <w:numPr>
          <w:ilvl w:val="0"/>
          <w:numId w:val="1"/>
        </w:numPr>
      </w:pPr>
      <w:r>
        <w:t>unadjusted variance       71.25</w:t>
      </w:r>
    </w:p>
    <w:p w14:paraId="5C7FFCA4" w14:textId="77777777" w:rsidR="00376C87" w:rsidRDefault="00376C87" w:rsidP="00376C87">
      <w:pPr>
        <w:pStyle w:val="ListParagraph"/>
        <w:numPr>
          <w:ilvl w:val="0"/>
          <w:numId w:val="1"/>
        </w:numPr>
      </w:pPr>
      <w:r>
        <w:t>adjustment for ties       -0.25</w:t>
      </w:r>
    </w:p>
    <w:p w14:paraId="350BF85F" w14:textId="77777777" w:rsidR="00376C87" w:rsidRDefault="00376C87" w:rsidP="00376C87">
      <w:pPr>
        <w:pStyle w:val="ListParagraph"/>
        <w:numPr>
          <w:ilvl w:val="0"/>
          <w:numId w:val="1"/>
        </w:numPr>
      </w:pPr>
      <w:r>
        <w:t>adjustment for zeros       0.00</w:t>
      </w:r>
    </w:p>
    <w:p w14:paraId="2744115B" w14:textId="77777777" w:rsidR="00376C87" w:rsidRDefault="00376C87" w:rsidP="00376C87">
      <w:pPr>
        <w:pStyle w:val="ListParagraph"/>
        <w:numPr>
          <w:ilvl w:val="0"/>
          <w:numId w:val="1"/>
        </w:numPr>
      </w:pPr>
      <w:r>
        <w:t xml:space="preserve">                     ----------</w:t>
      </w:r>
    </w:p>
    <w:p w14:paraId="795A966A" w14:textId="77777777" w:rsidR="00376C87" w:rsidRDefault="00376C87" w:rsidP="00376C87">
      <w:pPr>
        <w:pStyle w:val="ListParagraph"/>
        <w:numPr>
          <w:ilvl w:val="0"/>
          <w:numId w:val="1"/>
        </w:numPr>
      </w:pPr>
      <w:r>
        <w:t>adjusted variance         71.00</w:t>
      </w:r>
    </w:p>
    <w:p w14:paraId="23494FDA" w14:textId="77777777" w:rsidR="00376C87" w:rsidRDefault="00376C87" w:rsidP="00376C87">
      <w:pPr>
        <w:pStyle w:val="ListParagraph"/>
        <w:numPr>
          <w:ilvl w:val="0"/>
          <w:numId w:val="1"/>
        </w:numPr>
      </w:pPr>
    </w:p>
    <w:p w14:paraId="4E893509" w14:textId="77777777" w:rsidR="00376C87" w:rsidRDefault="00376C87" w:rsidP="00376C87">
      <w:pPr>
        <w:pStyle w:val="ListParagraph"/>
        <w:numPr>
          <w:ilvl w:val="0"/>
          <w:numId w:val="1"/>
        </w:numPr>
      </w:pPr>
      <w:r>
        <w:t>Ho: baseline = var4</w:t>
      </w:r>
    </w:p>
    <w:p w14:paraId="00C4881E" w14:textId="77777777" w:rsidR="00376C87" w:rsidRDefault="00376C87" w:rsidP="00376C87">
      <w:pPr>
        <w:pStyle w:val="ListParagraph"/>
        <w:numPr>
          <w:ilvl w:val="0"/>
          <w:numId w:val="1"/>
        </w:numPr>
      </w:pPr>
      <w:r>
        <w:t xml:space="preserve">             z </w:t>
      </w:r>
      <w:proofErr w:type="gramStart"/>
      <w:r>
        <w:t>=  -</w:t>
      </w:r>
      <w:proofErr w:type="gramEnd"/>
      <w:r>
        <w:t>2.670</w:t>
      </w:r>
    </w:p>
    <w:p w14:paraId="0EA6A551" w14:textId="77777777" w:rsidR="00376C87" w:rsidRDefault="00376C87" w:rsidP="00376C87">
      <w:pPr>
        <w:pStyle w:val="ListParagraph"/>
        <w:numPr>
          <w:ilvl w:val="0"/>
          <w:numId w:val="1"/>
        </w:numPr>
      </w:pPr>
      <w:r>
        <w:t xml:space="preserve">    Prob &gt; |z| =   0.0076</w:t>
      </w:r>
    </w:p>
    <w:p w14:paraId="2A20D3AB" w14:textId="77777777" w:rsidR="00376C87" w:rsidRDefault="00376C87" w:rsidP="00376C87">
      <w:pPr>
        <w:pStyle w:val="ListParagraph"/>
        <w:numPr>
          <w:ilvl w:val="0"/>
          <w:numId w:val="1"/>
        </w:numPr>
      </w:pPr>
    </w:p>
    <w:p w14:paraId="486511C9" w14:textId="4A238882" w:rsidR="00376C87" w:rsidRDefault="00376C87" w:rsidP="00376C87">
      <w:pPr>
        <w:pStyle w:val="ListParagraph"/>
        <w:numPr>
          <w:ilvl w:val="0"/>
          <w:numId w:val="1"/>
        </w:numPr>
      </w:pPr>
      <w:r>
        <w:t xml:space="preserve">. </w:t>
      </w:r>
      <w:proofErr w:type="spellStart"/>
      <w:r>
        <w:t>signrank</w:t>
      </w:r>
      <w:proofErr w:type="spellEnd"/>
      <w:r>
        <w:t xml:space="preserve"> baseline = 3monthsafterlastdose</w:t>
      </w:r>
    </w:p>
    <w:p w14:paraId="6868393A" w14:textId="77777777" w:rsidR="00376C87" w:rsidRDefault="00376C87" w:rsidP="00376C87">
      <w:pPr>
        <w:pStyle w:val="ListParagraph"/>
        <w:numPr>
          <w:ilvl w:val="0"/>
          <w:numId w:val="1"/>
        </w:numPr>
      </w:pPr>
    </w:p>
    <w:p w14:paraId="01684921" w14:textId="77777777" w:rsidR="00376C87" w:rsidRDefault="00376C87" w:rsidP="00376C87">
      <w:pPr>
        <w:pStyle w:val="ListParagraph"/>
        <w:numPr>
          <w:ilvl w:val="0"/>
          <w:numId w:val="1"/>
        </w:numPr>
      </w:pPr>
      <w:r>
        <w:t>Wilcoxon signed-rank test</w:t>
      </w:r>
    </w:p>
    <w:p w14:paraId="18CA2F69" w14:textId="77777777" w:rsidR="00376C87" w:rsidRDefault="00376C87" w:rsidP="00376C87">
      <w:pPr>
        <w:pStyle w:val="ListParagraph"/>
        <w:numPr>
          <w:ilvl w:val="0"/>
          <w:numId w:val="1"/>
        </w:numPr>
      </w:pPr>
    </w:p>
    <w:p w14:paraId="1F89A05F" w14:textId="77777777" w:rsidR="00376C87" w:rsidRDefault="00376C87" w:rsidP="00376C87">
      <w:pPr>
        <w:pStyle w:val="ListParagraph"/>
        <w:numPr>
          <w:ilvl w:val="0"/>
          <w:numId w:val="1"/>
        </w:numPr>
      </w:pPr>
      <w:r>
        <w:t xml:space="preserve">        sign |      </w:t>
      </w:r>
      <w:proofErr w:type="spellStart"/>
      <w:r>
        <w:t>obs</w:t>
      </w:r>
      <w:proofErr w:type="spellEnd"/>
      <w:r>
        <w:t xml:space="preserve">   sum ranks    expected</w:t>
      </w:r>
    </w:p>
    <w:p w14:paraId="7DDA1797" w14:textId="77777777" w:rsidR="00376C87" w:rsidRDefault="00376C87" w:rsidP="00376C87">
      <w:pPr>
        <w:pStyle w:val="ListParagraph"/>
        <w:numPr>
          <w:ilvl w:val="0"/>
          <w:numId w:val="1"/>
        </w:numPr>
      </w:pPr>
      <w:r>
        <w:t>-------------+---------------------------------</w:t>
      </w:r>
    </w:p>
    <w:p w14:paraId="32C7F175" w14:textId="77777777" w:rsidR="00376C87" w:rsidRDefault="00376C87" w:rsidP="00376C87">
      <w:pPr>
        <w:pStyle w:val="ListParagraph"/>
        <w:numPr>
          <w:ilvl w:val="0"/>
          <w:numId w:val="1"/>
        </w:numPr>
      </w:pPr>
      <w:r>
        <w:lastRenderedPageBreak/>
        <w:t xml:space="preserve">    positive |        1           6        19.5</w:t>
      </w:r>
    </w:p>
    <w:p w14:paraId="3B86DF75" w14:textId="77777777" w:rsidR="00376C87" w:rsidRDefault="00376C87" w:rsidP="00376C87">
      <w:pPr>
        <w:pStyle w:val="ListParagraph"/>
        <w:numPr>
          <w:ilvl w:val="0"/>
          <w:numId w:val="1"/>
        </w:numPr>
      </w:pPr>
      <w:r>
        <w:t xml:space="preserve">    negative |        5          33        19.5</w:t>
      </w:r>
    </w:p>
    <w:p w14:paraId="4037700F" w14:textId="77777777" w:rsidR="00376C87" w:rsidRDefault="00376C87" w:rsidP="00376C87">
      <w:pPr>
        <w:pStyle w:val="ListParagraph"/>
        <w:numPr>
          <w:ilvl w:val="0"/>
          <w:numId w:val="1"/>
        </w:numPr>
      </w:pPr>
      <w:r>
        <w:t xml:space="preserve">        zero |        3           6           6</w:t>
      </w:r>
    </w:p>
    <w:p w14:paraId="29D2C026" w14:textId="77777777" w:rsidR="00376C87" w:rsidRDefault="00376C87" w:rsidP="00376C87">
      <w:pPr>
        <w:pStyle w:val="ListParagraph"/>
        <w:numPr>
          <w:ilvl w:val="0"/>
          <w:numId w:val="1"/>
        </w:numPr>
      </w:pPr>
      <w:r>
        <w:t>-------------+---------------------------------</w:t>
      </w:r>
    </w:p>
    <w:p w14:paraId="15223D56" w14:textId="77777777" w:rsidR="00376C87" w:rsidRDefault="00376C87" w:rsidP="00376C87">
      <w:pPr>
        <w:pStyle w:val="ListParagraph"/>
        <w:numPr>
          <w:ilvl w:val="0"/>
          <w:numId w:val="1"/>
        </w:numPr>
      </w:pPr>
      <w:r>
        <w:t xml:space="preserve">         all |        9          45          45</w:t>
      </w:r>
    </w:p>
    <w:p w14:paraId="5D97C350" w14:textId="77777777" w:rsidR="00376C87" w:rsidRDefault="00376C87" w:rsidP="00376C87">
      <w:pPr>
        <w:pStyle w:val="ListParagraph"/>
        <w:numPr>
          <w:ilvl w:val="0"/>
          <w:numId w:val="1"/>
        </w:numPr>
      </w:pPr>
    </w:p>
    <w:p w14:paraId="222CC14F" w14:textId="77777777" w:rsidR="00376C87" w:rsidRDefault="00376C87" w:rsidP="00376C87">
      <w:pPr>
        <w:pStyle w:val="ListParagraph"/>
        <w:numPr>
          <w:ilvl w:val="0"/>
          <w:numId w:val="1"/>
        </w:numPr>
      </w:pPr>
      <w:r>
        <w:t>unadjusted variance       71.25</w:t>
      </w:r>
    </w:p>
    <w:p w14:paraId="2A00C719" w14:textId="77777777" w:rsidR="00376C87" w:rsidRDefault="00376C87" w:rsidP="00376C87">
      <w:pPr>
        <w:pStyle w:val="ListParagraph"/>
        <w:numPr>
          <w:ilvl w:val="0"/>
          <w:numId w:val="1"/>
        </w:numPr>
      </w:pPr>
      <w:r>
        <w:t>adjustment for ties       -0.50</w:t>
      </w:r>
    </w:p>
    <w:p w14:paraId="7AE2C3EC" w14:textId="77777777" w:rsidR="00376C87" w:rsidRDefault="00376C87" w:rsidP="00376C87">
      <w:pPr>
        <w:pStyle w:val="ListParagraph"/>
        <w:numPr>
          <w:ilvl w:val="0"/>
          <w:numId w:val="1"/>
        </w:numPr>
      </w:pPr>
      <w:r>
        <w:t>adjustment for zeros      -3.50</w:t>
      </w:r>
    </w:p>
    <w:p w14:paraId="68833DA0" w14:textId="77777777" w:rsidR="00376C87" w:rsidRDefault="00376C87" w:rsidP="00376C87">
      <w:pPr>
        <w:pStyle w:val="ListParagraph"/>
        <w:numPr>
          <w:ilvl w:val="0"/>
          <w:numId w:val="1"/>
        </w:numPr>
      </w:pPr>
      <w:r>
        <w:t xml:space="preserve">                     ----------</w:t>
      </w:r>
    </w:p>
    <w:p w14:paraId="0DE01DF0" w14:textId="77777777" w:rsidR="00376C87" w:rsidRDefault="00376C87" w:rsidP="00376C87">
      <w:pPr>
        <w:pStyle w:val="ListParagraph"/>
        <w:numPr>
          <w:ilvl w:val="0"/>
          <w:numId w:val="1"/>
        </w:numPr>
      </w:pPr>
      <w:r>
        <w:t>adjusted variance         67.25</w:t>
      </w:r>
    </w:p>
    <w:p w14:paraId="69E9287F" w14:textId="77777777" w:rsidR="00376C87" w:rsidRDefault="00376C87" w:rsidP="00376C87">
      <w:pPr>
        <w:pStyle w:val="ListParagraph"/>
        <w:numPr>
          <w:ilvl w:val="0"/>
          <w:numId w:val="1"/>
        </w:numPr>
      </w:pPr>
    </w:p>
    <w:p w14:paraId="30C385B3" w14:textId="77777777" w:rsidR="00376C87" w:rsidRDefault="00376C87" w:rsidP="00376C87">
      <w:pPr>
        <w:pStyle w:val="ListParagraph"/>
        <w:numPr>
          <w:ilvl w:val="0"/>
          <w:numId w:val="1"/>
        </w:numPr>
      </w:pPr>
      <w:r>
        <w:t xml:space="preserve">Ho: baseline = </w:t>
      </w:r>
      <w:proofErr w:type="spellStart"/>
      <w:r>
        <w:t>monthsafterlastdose</w:t>
      </w:r>
      <w:proofErr w:type="spellEnd"/>
    </w:p>
    <w:p w14:paraId="57ECFDA4" w14:textId="77777777" w:rsidR="00376C87" w:rsidRDefault="00376C87" w:rsidP="00376C87">
      <w:pPr>
        <w:pStyle w:val="ListParagraph"/>
        <w:numPr>
          <w:ilvl w:val="0"/>
          <w:numId w:val="1"/>
        </w:numPr>
      </w:pPr>
      <w:r>
        <w:t xml:space="preserve">             z </w:t>
      </w:r>
      <w:proofErr w:type="gramStart"/>
      <w:r>
        <w:t>=  -</w:t>
      </w:r>
      <w:proofErr w:type="gramEnd"/>
      <w:r>
        <w:t>1.646</w:t>
      </w:r>
    </w:p>
    <w:p w14:paraId="134EBEE3" w14:textId="07A09A80" w:rsidR="00376C87" w:rsidRDefault="00376C87" w:rsidP="00376C87">
      <w:pPr>
        <w:pStyle w:val="ListParagraph"/>
        <w:numPr>
          <w:ilvl w:val="0"/>
          <w:numId w:val="1"/>
        </w:numPr>
      </w:pPr>
      <w:r>
        <w:t xml:space="preserve">    Prob &gt; |z| =   0.0997</w:t>
      </w:r>
    </w:p>
    <w:p w14:paraId="3753E416" w14:textId="668D3CDE" w:rsidR="00F97D77" w:rsidRDefault="00F97D77" w:rsidP="00F97D77"/>
    <w:p w14:paraId="5364F162" w14:textId="628D0EA5" w:rsidR="00F97D77" w:rsidRDefault="00F97D77" w:rsidP="00F97D77"/>
    <w:p w14:paraId="5877CC2C" w14:textId="3F536A87" w:rsidR="00F97D77" w:rsidRDefault="00F97D77" w:rsidP="00F97D77">
      <w:r>
        <w:t>6/29/21</w:t>
      </w:r>
    </w:p>
    <w:p w14:paraId="317D298E" w14:textId="77777777" w:rsidR="00F97D77" w:rsidRDefault="00F97D77" w:rsidP="00F97D77"/>
    <w:p w14:paraId="70995EB8" w14:textId="333468D7" w:rsidR="00F97D77" w:rsidRDefault="00F97D77" w:rsidP="00F97D77">
      <w:r>
        <w:t xml:space="preserve">Reviewers asked for CI instead of P value </w:t>
      </w:r>
    </w:p>
    <w:p w14:paraId="7CA6D692" w14:textId="7E2A857F" w:rsidR="00F97D77" w:rsidRDefault="00F97D77" w:rsidP="00F97D77"/>
    <w:p w14:paraId="5B203B4E" w14:textId="48C963A3" w:rsidR="00F97D77" w:rsidRDefault="00F97D77" w:rsidP="00F97D77">
      <w:r>
        <w:t xml:space="preserve">For Ig baseline and at 6 months </w:t>
      </w:r>
    </w:p>
    <w:p w14:paraId="7E8FFB92" w14:textId="77777777" w:rsidR="00F97D77" w:rsidRDefault="00F97D77" w:rsidP="00F97D77">
      <w:r>
        <w:t xml:space="preserve">. ci means baseline </w:t>
      </w:r>
      <w:proofErr w:type="spellStart"/>
      <w:r>
        <w:t>signdiff</w:t>
      </w:r>
      <w:proofErr w:type="spellEnd"/>
      <w:r>
        <w:t xml:space="preserve"> var4 </w:t>
      </w:r>
      <w:proofErr w:type="spellStart"/>
      <w:r>
        <w:t>absdiff</w:t>
      </w:r>
      <w:proofErr w:type="spellEnd"/>
    </w:p>
    <w:p w14:paraId="74B300E1" w14:textId="77777777" w:rsidR="00F97D77" w:rsidRDefault="00F97D77" w:rsidP="00F97D77"/>
    <w:p w14:paraId="1235A6DC" w14:textId="77777777" w:rsidR="00F97D77" w:rsidRDefault="00F97D77" w:rsidP="00F97D77">
      <w:r>
        <w:t xml:space="preserve">    Variable |        </w:t>
      </w:r>
      <w:proofErr w:type="spellStart"/>
      <w:r>
        <w:t>Obs</w:t>
      </w:r>
      <w:proofErr w:type="spellEnd"/>
      <w:r>
        <w:t xml:space="preserve">        Mean    Std. Err.       [95% Conf. Interval]</w:t>
      </w:r>
    </w:p>
    <w:p w14:paraId="2F4F07C9" w14:textId="77777777" w:rsidR="00F97D77" w:rsidRDefault="00F97D77" w:rsidP="00F97D77">
      <w:r>
        <w:t>-------------+---------------------------------------------------------------</w:t>
      </w:r>
    </w:p>
    <w:p w14:paraId="05EA76E6" w14:textId="77777777" w:rsidR="00F97D77" w:rsidRDefault="00F97D77" w:rsidP="00F97D77">
      <w:r>
        <w:t xml:space="preserve">    baseline |          9    676.1111    65.18935        525.7842     826.438</w:t>
      </w:r>
    </w:p>
    <w:p w14:paraId="0EE016F8" w14:textId="77777777" w:rsidR="00F97D77" w:rsidRDefault="00F97D77" w:rsidP="00F97D77">
      <w:r>
        <w:t xml:space="preserve">    </w:t>
      </w:r>
      <w:proofErr w:type="spellStart"/>
      <w:r>
        <w:t>signdiff</w:t>
      </w:r>
      <w:proofErr w:type="spellEnd"/>
      <w:r>
        <w:t xml:space="preserve"> |          9           1           0               1           1</w:t>
      </w:r>
    </w:p>
    <w:p w14:paraId="45DDF186" w14:textId="77777777" w:rsidR="00F97D77" w:rsidRDefault="00F97D77" w:rsidP="00F97D77">
      <w:r>
        <w:t xml:space="preserve">        var4 |          9    1081.889    51.46667        963.2065    1200.571</w:t>
      </w:r>
    </w:p>
    <w:p w14:paraId="6E877BD1" w14:textId="77777777" w:rsidR="00F97D77" w:rsidRDefault="00F97D77" w:rsidP="00F97D77">
      <w:r>
        <w:t xml:space="preserve">     </w:t>
      </w:r>
      <w:proofErr w:type="spellStart"/>
      <w:r>
        <w:t>absdiff</w:t>
      </w:r>
      <w:proofErr w:type="spellEnd"/>
      <w:r>
        <w:t xml:space="preserve"> |          9    405.7778    58.28945        271.3621    540.1935</w:t>
      </w:r>
    </w:p>
    <w:p w14:paraId="40504BC7" w14:textId="5EA5EE78" w:rsidR="00F97D77" w:rsidRDefault="00F97D77" w:rsidP="00F97D77"/>
    <w:p w14:paraId="1EBA6104" w14:textId="7188E2D9" w:rsidR="00F97D77" w:rsidRDefault="00F97D77" w:rsidP="00F97D77">
      <w:r>
        <w:t xml:space="preserve">we reported </w:t>
      </w:r>
      <w:proofErr w:type="spellStart"/>
      <w:r>
        <w:t>absdiff</w:t>
      </w:r>
      <w:proofErr w:type="spellEnd"/>
    </w:p>
    <w:p w14:paraId="2B73984B" w14:textId="0CA639A9" w:rsidR="00F97D77" w:rsidRDefault="00F97D77" w:rsidP="00F97D77"/>
    <w:p w14:paraId="7A9EA356" w14:textId="375824BB" w:rsidR="00F97D77" w:rsidRDefault="00F97D77" w:rsidP="00F97D77">
      <w:r>
        <w:t xml:space="preserve">for strep </w:t>
      </w:r>
      <w:proofErr w:type="spellStart"/>
      <w:r>
        <w:t>pneu</w:t>
      </w:r>
      <w:proofErr w:type="spellEnd"/>
    </w:p>
    <w:p w14:paraId="4B85D86C" w14:textId="77777777" w:rsidR="00F97D77" w:rsidRDefault="00F97D77" w:rsidP="00F97D77"/>
    <w:p w14:paraId="32ED114E" w14:textId="77777777" w:rsidR="00F97D77" w:rsidRDefault="00F97D77" w:rsidP="00F97D77">
      <w:r>
        <w:t xml:space="preserve">. ci means baseline var4 </w:t>
      </w:r>
      <w:proofErr w:type="spellStart"/>
      <w:r>
        <w:t>absdiff</w:t>
      </w:r>
      <w:proofErr w:type="spellEnd"/>
    </w:p>
    <w:p w14:paraId="4BBDA8F0" w14:textId="77777777" w:rsidR="00F97D77" w:rsidRDefault="00F97D77" w:rsidP="00F97D77"/>
    <w:p w14:paraId="4606E397" w14:textId="77777777" w:rsidR="00F97D77" w:rsidRDefault="00F97D77" w:rsidP="00F97D77">
      <w:r>
        <w:t xml:space="preserve">    Variable |        </w:t>
      </w:r>
      <w:proofErr w:type="spellStart"/>
      <w:r>
        <w:t>Obs</w:t>
      </w:r>
      <w:proofErr w:type="spellEnd"/>
      <w:r>
        <w:t xml:space="preserve">        Mean    Std. Err.       [95% Conf. Interval]</w:t>
      </w:r>
    </w:p>
    <w:p w14:paraId="115600FC" w14:textId="77777777" w:rsidR="00F97D77" w:rsidRDefault="00F97D77" w:rsidP="00F97D77">
      <w:r>
        <w:t>-------------+---------------------------------------------------------------</w:t>
      </w:r>
    </w:p>
    <w:p w14:paraId="2B7070F4" w14:textId="77777777" w:rsidR="00F97D77" w:rsidRDefault="00F97D77" w:rsidP="00F97D77">
      <w:r>
        <w:t xml:space="preserve">    baseline |          9    6.666667    1.354006        3.544322    9.789011</w:t>
      </w:r>
    </w:p>
    <w:p w14:paraId="13AA1D54" w14:textId="77777777" w:rsidR="00F97D77" w:rsidRDefault="00F97D77" w:rsidP="00F97D77">
      <w:r>
        <w:t xml:space="preserve">        var4 |          9          17    1.301708        13.99826    20.00174</w:t>
      </w:r>
    </w:p>
    <w:p w14:paraId="5FFEB5A6" w14:textId="0033ED72" w:rsidR="00F97D77" w:rsidRDefault="00F97D77" w:rsidP="00F97D77">
      <w:r>
        <w:t xml:space="preserve">     </w:t>
      </w:r>
      <w:proofErr w:type="spellStart"/>
      <w:r>
        <w:t>absdiff</w:t>
      </w:r>
      <w:proofErr w:type="spellEnd"/>
      <w:r>
        <w:t xml:space="preserve"> |          9    10.33333     1.47196        6.938987    13.72768</w:t>
      </w:r>
    </w:p>
    <w:p w14:paraId="56EAB8E0" w14:textId="3528596C" w:rsidR="00F97D77" w:rsidRDefault="00F97D77" w:rsidP="00F97D77"/>
    <w:p w14:paraId="67FB6005" w14:textId="319F8D37" w:rsidR="00F97D77" w:rsidRDefault="00F97D77" w:rsidP="00F97D77"/>
    <w:p w14:paraId="50F931F3" w14:textId="551FDA90" w:rsidR="00F97D77" w:rsidRDefault="00F97D77" w:rsidP="00F97D77">
      <w:r>
        <w:lastRenderedPageBreak/>
        <w:t xml:space="preserve">Ig G baseline vs 1, 3, 6, after 4 weeks </w:t>
      </w:r>
    </w:p>
    <w:p w14:paraId="679BA0CD" w14:textId="5874CC2A" w:rsidR="00F97D77" w:rsidRDefault="00F97D77" w:rsidP="00F97D77"/>
    <w:p w14:paraId="5411111E" w14:textId="77777777" w:rsidR="00F97D77" w:rsidRDefault="00F97D77" w:rsidP="00F97D77">
      <w:r>
        <w:t xml:space="preserve">. ci means baseline </w:t>
      </w:r>
      <w:proofErr w:type="spellStart"/>
      <w:r>
        <w:t>absdiff</w:t>
      </w:r>
      <w:proofErr w:type="spellEnd"/>
      <w:r>
        <w:t xml:space="preserve"> absdiff1 absdiff2 absdiff3</w:t>
      </w:r>
    </w:p>
    <w:p w14:paraId="2DCA8D88" w14:textId="77777777" w:rsidR="00F97D77" w:rsidRPr="00F97D77" w:rsidRDefault="00F97D77" w:rsidP="00F97D77">
      <w:pPr>
        <w:rPr>
          <w:rFonts w:ascii="Courier" w:hAnsi="Courier"/>
          <w:sz w:val="20"/>
          <w:szCs w:val="20"/>
        </w:rPr>
      </w:pPr>
    </w:p>
    <w:p w14:paraId="4EA467E2" w14:textId="77777777" w:rsidR="00F97D77" w:rsidRPr="00F97D77" w:rsidRDefault="00F97D77" w:rsidP="00F97D77">
      <w:pPr>
        <w:rPr>
          <w:rFonts w:ascii="Courier" w:hAnsi="Courier"/>
          <w:sz w:val="20"/>
          <w:szCs w:val="20"/>
        </w:rPr>
      </w:pPr>
      <w:r w:rsidRPr="00F97D77">
        <w:rPr>
          <w:rFonts w:ascii="Courier" w:hAnsi="Courier"/>
          <w:sz w:val="20"/>
          <w:szCs w:val="20"/>
        </w:rPr>
        <w:t xml:space="preserve">    Variable |        </w:t>
      </w:r>
      <w:proofErr w:type="spellStart"/>
      <w:r w:rsidRPr="00F97D77">
        <w:rPr>
          <w:rFonts w:ascii="Courier" w:hAnsi="Courier"/>
          <w:sz w:val="20"/>
          <w:szCs w:val="20"/>
        </w:rPr>
        <w:t>Obs</w:t>
      </w:r>
      <w:proofErr w:type="spellEnd"/>
      <w:r w:rsidRPr="00F97D77">
        <w:rPr>
          <w:rFonts w:ascii="Courier" w:hAnsi="Courier"/>
          <w:sz w:val="20"/>
          <w:szCs w:val="20"/>
        </w:rPr>
        <w:t xml:space="preserve">        Mean    Std. Err.       [95% Conf. Interval]</w:t>
      </w:r>
    </w:p>
    <w:p w14:paraId="14321BE6" w14:textId="77777777" w:rsidR="00F97D77" w:rsidRPr="00F97D77" w:rsidRDefault="00F97D77" w:rsidP="00F97D77">
      <w:pPr>
        <w:rPr>
          <w:rFonts w:ascii="Courier" w:hAnsi="Courier"/>
          <w:sz w:val="20"/>
          <w:szCs w:val="20"/>
        </w:rPr>
      </w:pPr>
      <w:r w:rsidRPr="00F97D77">
        <w:rPr>
          <w:rFonts w:ascii="Courier" w:hAnsi="Courier"/>
          <w:sz w:val="20"/>
          <w:szCs w:val="20"/>
        </w:rPr>
        <w:t>-------------+---------------------------------------------------------------</w:t>
      </w:r>
    </w:p>
    <w:p w14:paraId="61651561" w14:textId="77777777" w:rsidR="00F97D77" w:rsidRPr="00F97D77" w:rsidRDefault="00F97D77" w:rsidP="00F97D77">
      <w:pPr>
        <w:rPr>
          <w:rFonts w:ascii="Courier" w:hAnsi="Courier"/>
          <w:sz w:val="20"/>
          <w:szCs w:val="20"/>
        </w:rPr>
      </w:pPr>
      <w:r w:rsidRPr="00F97D77">
        <w:rPr>
          <w:rFonts w:ascii="Courier" w:hAnsi="Courier"/>
          <w:sz w:val="20"/>
          <w:szCs w:val="20"/>
        </w:rPr>
        <w:t xml:space="preserve">    baseline |          9    676.1111    65.18935        525.7842     826.438</w:t>
      </w:r>
    </w:p>
    <w:p w14:paraId="7DF2075F" w14:textId="77777777" w:rsidR="00F97D77" w:rsidRPr="00F97D77" w:rsidRDefault="00F97D77" w:rsidP="00F97D77">
      <w:pPr>
        <w:rPr>
          <w:rFonts w:ascii="Courier" w:hAnsi="Courier"/>
          <w:sz w:val="20"/>
          <w:szCs w:val="20"/>
        </w:rPr>
      </w:pPr>
      <w:r w:rsidRPr="00F97D77">
        <w:rPr>
          <w:rFonts w:ascii="Courier" w:hAnsi="Courier"/>
          <w:sz w:val="20"/>
          <w:szCs w:val="20"/>
        </w:rPr>
        <w:t xml:space="preserve">     </w:t>
      </w:r>
      <w:proofErr w:type="spellStart"/>
      <w:r w:rsidRPr="00F97D77">
        <w:rPr>
          <w:rFonts w:ascii="Courier" w:hAnsi="Courier"/>
          <w:sz w:val="20"/>
          <w:szCs w:val="20"/>
        </w:rPr>
        <w:t>absdiff</w:t>
      </w:r>
      <w:proofErr w:type="spellEnd"/>
      <w:r w:rsidRPr="00F97D77">
        <w:rPr>
          <w:rFonts w:ascii="Courier" w:hAnsi="Courier"/>
          <w:sz w:val="20"/>
          <w:szCs w:val="20"/>
        </w:rPr>
        <w:t xml:space="preserve"> |          9    223.1111    29.94785        154.0513     292.171</w:t>
      </w:r>
    </w:p>
    <w:p w14:paraId="4911BF3F" w14:textId="77777777" w:rsidR="00F97D77" w:rsidRPr="00F97D77" w:rsidRDefault="00F97D77" w:rsidP="00F97D77">
      <w:pPr>
        <w:rPr>
          <w:rFonts w:ascii="Courier" w:hAnsi="Courier"/>
          <w:sz w:val="20"/>
          <w:szCs w:val="20"/>
        </w:rPr>
      </w:pPr>
      <w:r w:rsidRPr="00F97D77">
        <w:rPr>
          <w:rFonts w:ascii="Courier" w:hAnsi="Courier"/>
          <w:sz w:val="20"/>
          <w:szCs w:val="20"/>
        </w:rPr>
        <w:t xml:space="preserve">    absdiff1 |          9    375.8889    24.46508        319.4723    432.3055</w:t>
      </w:r>
    </w:p>
    <w:p w14:paraId="48E2B7EA" w14:textId="77777777" w:rsidR="00F97D77" w:rsidRPr="00F97D77" w:rsidRDefault="00F97D77" w:rsidP="00F97D77">
      <w:pPr>
        <w:rPr>
          <w:rFonts w:ascii="Courier" w:hAnsi="Courier"/>
          <w:sz w:val="20"/>
          <w:szCs w:val="20"/>
        </w:rPr>
      </w:pPr>
      <w:r w:rsidRPr="00F97D77">
        <w:rPr>
          <w:rFonts w:ascii="Courier" w:hAnsi="Courier"/>
          <w:sz w:val="20"/>
          <w:szCs w:val="20"/>
        </w:rPr>
        <w:t xml:space="preserve">    absdiff2 |          9    405.7778    58.28945        271.3621    540.1935</w:t>
      </w:r>
    </w:p>
    <w:p w14:paraId="13C9431F" w14:textId="3CB678A8" w:rsidR="00F97D77" w:rsidRPr="00F97D77" w:rsidRDefault="00F97D77" w:rsidP="00F97D77">
      <w:pPr>
        <w:rPr>
          <w:rFonts w:ascii="Courier" w:hAnsi="Courier"/>
          <w:sz w:val="20"/>
          <w:szCs w:val="20"/>
        </w:rPr>
      </w:pPr>
      <w:r w:rsidRPr="00F97D77">
        <w:rPr>
          <w:rFonts w:ascii="Courier" w:hAnsi="Courier"/>
          <w:sz w:val="20"/>
          <w:szCs w:val="20"/>
        </w:rPr>
        <w:t xml:space="preserve">    absdiff3 |          9          55    14.35367        21.90038    88.09962</w:t>
      </w:r>
    </w:p>
    <w:p w14:paraId="23FC498D" w14:textId="5486AF74" w:rsidR="00F97D77" w:rsidRDefault="00F97D77" w:rsidP="00F97D77"/>
    <w:p w14:paraId="4E05D19A" w14:textId="4DEA61FC" w:rsidR="00F97D77" w:rsidRDefault="00F97D77" w:rsidP="00F97D77">
      <w:r>
        <w:t>For tetanus</w:t>
      </w:r>
    </w:p>
    <w:p w14:paraId="797AE6AC" w14:textId="77777777" w:rsidR="00F97D77" w:rsidRDefault="00F97D77" w:rsidP="00F97D77"/>
    <w:p w14:paraId="7AF03C42" w14:textId="77777777" w:rsidR="00F97D77" w:rsidRDefault="00F97D77" w:rsidP="00F97D77">
      <w:r>
        <w:t xml:space="preserve">. ci means baseline </w:t>
      </w:r>
      <w:proofErr w:type="spellStart"/>
      <w:r>
        <w:t>absdiff</w:t>
      </w:r>
      <w:proofErr w:type="spellEnd"/>
      <w:r>
        <w:t xml:space="preserve"> absdiff1 absdiff2 absdiff3</w:t>
      </w:r>
    </w:p>
    <w:p w14:paraId="6D449FD8" w14:textId="77777777" w:rsidR="00F97D77" w:rsidRDefault="00F97D77" w:rsidP="00F97D77"/>
    <w:p w14:paraId="7CB502A6" w14:textId="77777777" w:rsidR="00F97D77" w:rsidRDefault="00F97D77" w:rsidP="00F97D77">
      <w:r>
        <w:t xml:space="preserve">    Variable |        </w:t>
      </w:r>
      <w:proofErr w:type="spellStart"/>
      <w:r>
        <w:t>Obs</w:t>
      </w:r>
      <w:proofErr w:type="spellEnd"/>
      <w:r>
        <w:t xml:space="preserve">        Mean    Std. Err.       [95% Conf. Interval]</w:t>
      </w:r>
    </w:p>
    <w:p w14:paraId="47338AC6" w14:textId="77777777" w:rsidR="00F97D77" w:rsidRDefault="00F97D77" w:rsidP="00F97D77">
      <w:r>
        <w:t>-------------+---------------------------------------------------------------</w:t>
      </w:r>
    </w:p>
    <w:p w14:paraId="1F5F9A22" w14:textId="77777777" w:rsidR="00F97D77" w:rsidRDefault="00F97D77" w:rsidP="00F97D77">
      <w:r>
        <w:t xml:space="preserve">    baseline |          9    1.117778    .1768221        .7100253     1.52553</w:t>
      </w:r>
    </w:p>
    <w:p w14:paraId="31A8D9C7" w14:textId="77777777" w:rsidR="00F97D77" w:rsidRDefault="00F97D77" w:rsidP="00F97D77">
      <w:r>
        <w:t xml:space="preserve">     </w:t>
      </w:r>
      <w:proofErr w:type="spellStart"/>
      <w:r>
        <w:t>absdiff</w:t>
      </w:r>
      <w:proofErr w:type="spellEnd"/>
      <w:r>
        <w:t xml:space="preserve"> |          9    1.302222    .3784317        .4295573    2.174887</w:t>
      </w:r>
    </w:p>
    <w:p w14:paraId="35B76F73" w14:textId="77777777" w:rsidR="00F97D77" w:rsidRDefault="00F97D77" w:rsidP="00F97D77">
      <w:r>
        <w:t xml:space="preserve">    absdiff1 |          9    2.307778     .591638        .9434581    3.672097</w:t>
      </w:r>
    </w:p>
    <w:p w14:paraId="593B658B" w14:textId="77777777" w:rsidR="00F97D77" w:rsidRDefault="00F97D77" w:rsidP="00F97D77">
      <w:r>
        <w:t xml:space="preserve">    absdiff2 |          9    1.248889    .1759928        .8430488    1.654729</w:t>
      </w:r>
    </w:p>
    <w:p w14:paraId="56B36C5F" w14:textId="77777777" w:rsidR="00F97D77" w:rsidRDefault="00F97D77" w:rsidP="00F97D77">
      <w:r>
        <w:t xml:space="preserve">    absdiff3 |          9    .6388889    .1944754        .1904278     1.08735</w:t>
      </w:r>
    </w:p>
    <w:p w14:paraId="4A18D91F" w14:textId="33BDE121" w:rsidR="00F97D77" w:rsidRDefault="00F97D77" w:rsidP="00F97D77"/>
    <w:p w14:paraId="16728E00" w14:textId="43BE55C4" w:rsidR="00F97D77" w:rsidRDefault="00F97D77" w:rsidP="00F97D77"/>
    <w:p w14:paraId="1868E8FF" w14:textId="16524CA3" w:rsidR="00F97D77" w:rsidRDefault="00F97D77" w:rsidP="00F97D77">
      <w:r>
        <w:t xml:space="preserve">For </w:t>
      </w:r>
      <w:proofErr w:type="spellStart"/>
      <w:r>
        <w:t>diptheria</w:t>
      </w:r>
      <w:proofErr w:type="spellEnd"/>
    </w:p>
    <w:p w14:paraId="6E52D3FE" w14:textId="77777777" w:rsidR="00F97D77" w:rsidRDefault="00F97D77" w:rsidP="00F97D77"/>
    <w:p w14:paraId="0BBF3CD5" w14:textId="77777777" w:rsidR="00F97D77" w:rsidRDefault="00F97D77" w:rsidP="00F97D77">
      <w:r>
        <w:t xml:space="preserve">. ci means baseline </w:t>
      </w:r>
      <w:proofErr w:type="spellStart"/>
      <w:r>
        <w:t>absdiff</w:t>
      </w:r>
      <w:proofErr w:type="spellEnd"/>
      <w:r>
        <w:t xml:space="preserve"> absdiff1 absdiff2 absdiff3</w:t>
      </w:r>
    </w:p>
    <w:p w14:paraId="428D61B7" w14:textId="77777777" w:rsidR="00F97D77" w:rsidRDefault="00F97D77" w:rsidP="00F97D77"/>
    <w:p w14:paraId="44EA7502" w14:textId="77777777" w:rsidR="00F97D77" w:rsidRDefault="00F97D77" w:rsidP="00F97D77">
      <w:r>
        <w:t xml:space="preserve">    Variable |        </w:t>
      </w:r>
      <w:proofErr w:type="spellStart"/>
      <w:r>
        <w:t>Obs</w:t>
      </w:r>
      <w:proofErr w:type="spellEnd"/>
      <w:r>
        <w:t xml:space="preserve">        Mean    Std. Err.       [95% Conf. Interval]</w:t>
      </w:r>
    </w:p>
    <w:p w14:paraId="7197AB29" w14:textId="77777777" w:rsidR="00F97D77" w:rsidRDefault="00F97D77" w:rsidP="00F97D77">
      <w:r>
        <w:t>-------------+---------------------------------------------------------------</w:t>
      </w:r>
    </w:p>
    <w:p w14:paraId="628E3123" w14:textId="77777777" w:rsidR="00F97D77" w:rsidRDefault="00F97D77" w:rsidP="00F97D77">
      <w:r>
        <w:t xml:space="preserve">    baseline |          9    .2177778    .0665369        .0643434    .3712122</w:t>
      </w:r>
    </w:p>
    <w:p w14:paraId="040005A1" w14:textId="77777777" w:rsidR="00F97D77" w:rsidRDefault="00F97D77" w:rsidP="00F97D77">
      <w:r>
        <w:t xml:space="preserve">     </w:t>
      </w:r>
      <w:proofErr w:type="spellStart"/>
      <w:r>
        <w:t>absdiff</w:t>
      </w:r>
      <w:proofErr w:type="spellEnd"/>
      <w:r>
        <w:t xml:space="preserve"> |          9    .4133333     .256293       -.1776794    1.004346</w:t>
      </w:r>
    </w:p>
    <w:p w14:paraId="0FE492E9" w14:textId="77777777" w:rsidR="00F97D77" w:rsidRDefault="00F97D77" w:rsidP="00F97D77">
      <w:r>
        <w:t xml:space="preserve">    absdiff1 |          9         .77     .347463       -.0312512    1.571251</w:t>
      </w:r>
    </w:p>
    <w:p w14:paraId="4EE4A892" w14:textId="77777777" w:rsidR="00F97D77" w:rsidRDefault="00F97D77" w:rsidP="00F97D77">
      <w:r>
        <w:t xml:space="preserve">    absdiff2 |          9    .5444445    .2398849       -.0087311     1.09762</w:t>
      </w:r>
    </w:p>
    <w:p w14:paraId="77ED09C8" w14:textId="36BC7EC3" w:rsidR="00F97D77" w:rsidRDefault="00F97D77" w:rsidP="00F97D77">
      <w:r>
        <w:t xml:space="preserve">    absdiff3 |          9    .2544445    .1465256       -.0834442    .5923331</w:t>
      </w:r>
    </w:p>
    <w:p w14:paraId="7857E052" w14:textId="5E458FB1" w:rsidR="009D1375" w:rsidRDefault="009D1375" w:rsidP="00F97D77"/>
    <w:p w14:paraId="2DA65457" w14:textId="597FFB50" w:rsidR="009D1375" w:rsidRDefault="009D1375" w:rsidP="00F97D77">
      <w:r>
        <w:t>for strep</w:t>
      </w:r>
    </w:p>
    <w:p w14:paraId="1DD91B2F" w14:textId="2CF49BDD" w:rsidR="009D1375" w:rsidRDefault="009D1375" w:rsidP="00F97D77"/>
    <w:p w14:paraId="55DA21B8" w14:textId="77777777" w:rsidR="009D1375" w:rsidRDefault="009D1375" w:rsidP="009D1375">
      <w:r>
        <w:t xml:space="preserve">. ci means baseline </w:t>
      </w:r>
      <w:proofErr w:type="spellStart"/>
      <w:r>
        <w:t>absdiff</w:t>
      </w:r>
      <w:proofErr w:type="spellEnd"/>
      <w:r>
        <w:t xml:space="preserve"> absdiff1 absdiff2 absdiff3</w:t>
      </w:r>
    </w:p>
    <w:p w14:paraId="2C4C809D" w14:textId="77777777" w:rsidR="009D1375" w:rsidRDefault="009D1375" w:rsidP="009D1375"/>
    <w:p w14:paraId="0DEEC8AD" w14:textId="77777777" w:rsidR="009D1375" w:rsidRDefault="009D1375" w:rsidP="009D1375">
      <w:r>
        <w:t xml:space="preserve">    Variable |        </w:t>
      </w:r>
      <w:proofErr w:type="spellStart"/>
      <w:r>
        <w:t>Obs</w:t>
      </w:r>
      <w:proofErr w:type="spellEnd"/>
      <w:r>
        <w:t xml:space="preserve">        Mean    Std. Err.       [95% Conf. Interval]</w:t>
      </w:r>
    </w:p>
    <w:p w14:paraId="1C954CD2" w14:textId="77777777" w:rsidR="009D1375" w:rsidRDefault="009D1375" w:rsidP="009D1375">
      <w:r>
        <w:t>-------------+---------------------------------------------------------------</w:t>
      </w:r>
    </w:p>
    <w:p w14:paraId="26B0E211" w14:textId="77777777" w:rsidR="009D1375" w:rsidRDefault="009D1375" w:rsidP="009D1375">
      <w:r>
        <w:t xml:space="preserve">    baseline |          9    6.666667    1.354006        3.544322    9.789011</w:t>
      </w:r>
    </w:p>
    <w:p w14:paraId="6ADD6E7B" w14:textId="77777777" w:rsidR="009D1375" w:rsidRDefault="009D1375" w:rsidP="009D1375">
      <w:r>
        <w:t xml:space="preserve">     </w:t>
      </w:r>
      <w:proofErr w:type="spellStart"/>
      <w:r>
        <w:t>absdiff</w:t>
      </w:r>
      <w:proofErr w:type="spellEnd"/>
      <w:r>
        <w:t xml:space="preserve"> |          9    4.444444    .8012336        2.596796    6.292092</w:t>
      </w:r>
    </w:p>
    <w:p w14:paraId="4BE44963" w14:textId="77777777" w:rsidR="009D1375" w:rsidRDefault="009D1375" w:rsidP="009D1375">
      <w:r>
        <w:t xml:space="preserve">    absdiff1 |          9    6.555556    .9444444        4.377663    8.733448</w:t>
      </w:r>
    </w:p>
    <w:p w14:paraId="0FE0399A" w14:textId="77777777" w:rsidR="009D1375" w:rsidRDefault="009D1375" w:rsidP="009D1375">
      <w:r>
        <w:lastRenderedPageBreak/>
        <w:t xml:space="preserve">    absdiff2 |          9    10.33333     1.47196        6.938987    13.72768</w:t>
      </w:r>
    </w:p>
    <w:p w14:paraId="3F0C3332" w14:textId="280E8C3C" w:rsidR="009D1375" w:rsidRDefault="009D1375" w:rsidP="009D1375">
      <w:r>
        <w:t xml:space="preserve">    absdiff3 |          9    1.666667    .5527708        .3919749    2.941358</w:t>
      </w:r>
    </w:p>
    <w:sectPr w:rsidR="009D1375" w:rsidSect="002C24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562E52"/>
    <w:multiLevelType w:val="hybridMultilevel"/>
    <w:tmpl w:val="86028772"/>
    <w:lvl w:ilvl="0" w:tplc="93384D2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D47"/>
    <w:rsid w:val="00007E90"/>
    <w:rsid w:val="00030BFB"/>
    <w:rsid w:val="00040606"/>
    <w:rsid w:val="00063328"/>
    <w:rsid w:val="00086F17"/>
    <w:rsid w:val="000941B6"/>
    <w:rsid w:val="00096277"/>
    <w:rsid w:val="000E2AE5"/>
    <w:rsid w:val="000F4132"/>
    <w:rsid w:val="000F6088"/>
    <w:rsid w:val="00127265"/>
    <w:rsid w:val="001534AA"/>
    <w:rsid w:val="0017111A"/>
    <w:rsid w:val="001715B3"/>
    <w:rsid w:val="001762E9"/>
    <w:rsid w:val="00186876"/>
    <w:rsid w:val="001A28E5"/>
    <w:rsid w:val="001A48DF"/>
    <w:rsid w:val="001C1AC5"/>
    <w:rsid w:val="001D4127"/>
    <w:rsid w:val="001E14AF"/>
    <w:rsid w:val="001F5E63"/>
    <w:rsid w:val="001F7D83"/>
    <w:rsid w:val="0020180D"/>
    <w:rsid w:val="00224D05"/>
    <w:rsid w:val="00247B36"/>
    <w:rsid w:val="002526F4"/>
    <w:rsid w:val="00272B82"/>
    <w:rsid w:val="002B6AEC"/>
    <w:rsid w:val="002B7326"/>
    <w:rsid w:val="002C24F2"/>
    <w:rsid w:val="002F0E2A"/>
    <w:rsid w:val="00302AC8"/>
    <w:rsid w:val="00312572"/>
    <w:rsid w:val="0035189D"/>
    <w:rsid w:val="00363D47"/>
    <w:rsid w:val="00375655"/>
    <w:rsid w:val="00376C87"/>
    <w:rsid w:val="00377C87"/>
    <w:rsid w:val="00385281"/>
    <w:rsid w:val="0039198C"/>
    <w:rsid w:val="00394053"/>
    <w:rsid w:val="003C5A50"/>
    <w:rsid w:val="003C6503"/>
    <w:rsid w:val="003C7392"/>
    <w:rsid w:val="003E6AD6"/>
    <w:rsid w:val="003E7F14"/>
    <w:rsid w:val="003F5303"/>
    <w:rsid w:val="00422492"/>
    <w:rsid w:val="0043144C"/>
    <w:rsid w:val="0049622B"/>
    <w:rsid w:val="00496A23"/>
    <w:rsid w:val="004D2BA5"/>
    <w:rsid w:val="004F2748"/>
    <w:rsid w:val="004F6B9B"/>
    <w:rsid w:val="00526803"/>
    <w:rsid w:val="00530AA1"/>
    <w:rsid w:val="00542C74"/>
    <w:rsid w:val="005757F6"/>
    <w:rsid w:val="00594B4D"/>
    <w:rsid w:val="005B1871"/>
    <w:rsid w:val="005C38AE"/>
    <w:rsid w:val="005F367B"/>
    <w:rsid w:val="005F70BC"/>
    <w:rsid w:val="006052CD"/>
    <w:rsid w:val="00614067"/>
    <w:rsid w:val="00664A93"/>
    <w:rsid w:val="00681C6E"/>
    <w:rsid w:val="006A5874"/>
    <w:rsid w:val="006C3F3F"/>
    <w:rsid w:val="006D5F1D"/>
    <w:rsid w:val="007006EC"/>
    <w:rsid w:val="007034CF"/>
    <w:rsid w:val="00720320"/>
    <w:rsid w:val="00723744"/>
    <w:rsid w:val="00723D39"/>
    <w:rsid w:val="00734808"/>
    <w:rsid w:val="00735663"/>
    <w:rsid w:val="00747178"/>
    <w:rsid w:val="007669F4"/>
    <w:rsid w:val="007A4DC9"/>
    <w:rsid w:val="007A7B97"/>
    <w:rsid w:val="007C5AB7"/>
    <w:rsid w:val="007C6D2F"/>
    <w:rsid w:val="007E2A2F"/>
    <w:rsid w:val="00820172"/>
    <w:rsid w:val="0082328E"/>
    <w:rsid w:val="008375D1"/>
    <w:rsid w:val="00843A3D"/>
    <w:rsid w:val="008637D8"/>
    <w:rsid w:val="008935EB"/>
    <w:rsid w:val="008A5D7D"/>
    <w:rsid w:val="008A69DD"/>
    <w:rsid w:val="008D21D9"/>
    <w:rsid w:val="008D29B6"/>
    <w:rsid w:val="008E18A9"/>
    <w:rsid w:val="008E78BE"/>
    <w:rsid w:val="008F5349"/>
    <w:rsid w:val="00923566"/>
    <w:rsid w:val="009743F8"/>
    <w:rsid w:val="00975AB0"/>
    <w:rsid w:val="009944D6"/>
    <w:rsid w:val="009B62E2"/>
    <w:rsid w:val="009D1375"/>
    <w:rsid w:val="009D429D"/>
    <w:rsid w:val="00A3228B"/>
    <w:rsid w:val="00A66AB8"/>
    <w:rsid w:val="00AA40F4"/>
    <w:rsid w:val="00AA4690"/>
    <w:rsid w:val="00AA6B65"/>
    <w:rsid w:val="00AB36DB"/>
    <w:rsid w:val="00AD146A"/>
    <w:rsid w:val="00B00C61"/>
    <w:rsid w:val="00B063AB"/>
    <w:rsid w:val="00B22EEC"/>
    <w:rsid w:val="00B2405A"/>
    <w:rsid w:val="00B24DAF"/>
    <w:rsid w:val="00B266F3"/>
    <w:rsid w:val="00B541A5"/>
    <w:rsid w:val="00BC5077"/>
    <w:rsid w:val="00BE3F09"/>
    <w:rsid w:val="00BE5781"/>
    <w:rsid w:val="00BE6FD4"/>
    <w:rsid w:val="00C05122"/>
    <w:rsid w:val="00C25946"/>
    <w:rsid w:val="00C82CEC"/>
    <w:rsid w:val="00C91A1F"/>
    <w:rsid w:val="00CA7B2B"/>
    <w:rsid w:val="00D0517E"/>
    <w:rsid w:val="00D15006"/>
    <w:rsid w:val="00D743AE"/>
    <w:rsid w:val="00D76830"/>
    <w:rsid w:val="00D805D4"/>
    <w:rsid w:val="00D922D7"/>
    <w:rsid w:val="00DC4135"/>
    <w:rsid w:val="00DD5BA8"/>
    <w:rsid w:val="00E0202A"/>
    <w:rsid w:val="00E15490"/>
    <w:rsid w:val="00E32F92"/>
    <w:rsid w:val="00E3556F"/>
    <w:rsid w:val="00E424DB"/>
    <w:rsid w:val="00E55F45"/>
    <w:rsid w:val="00E614EF"/>
    <w:rsid w:val="00E81EE7"/>
    <w:rsid w:val="00E956A7"/>
    <w:rsid w:val="00EA4063"/>
    <w:rsid w:val="00EB5452"/>
    <w:rsid w:val="00ED7059"/>
    <w:rsid w:val="00EE4CA1"/>
    <w:rsid w:val="00F135A7"/>
    <w:rsid w:val="00F25ADE"/>
    <w:rsid w:val="00F37AD5"/>
    <w:rsid w:val="00F74A0E"/>
    <w:rsid w:val="00F834A0"/>
    <w:rsid w:val="00F97D77"/>
    <w:rsid w:val="00FC6C4D"/>
    <w:rsid w:val="00FF0893"/>
    <w:rsid w:val="00FF6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575CC4"/>
  <w14:defaultImageDpi w14:val="32767"/>
  <w15:chartTrackingRefBased/>
  <w15:docId w15:val="{9F9127B7-601C-E94B-BB6E-CE7B27D02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7F1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F1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376C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1133</Words>
  <Characters>645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 vadamalai</dc:creator>
  <cp:keywords/>
  <dc:description/>
  <cp:lastModifiedBy>karthik vadamalai</cp:lastModifiedBy>
  <cp:revision>4</cp:revision>
  <dcterms:created xsi:type="dcterms:W3CDTF">2020-07-24T15:07:00Z</dcterms:created>
  <dcterms:modified xsi:type="dcterms:W3CDTF">2021-06-29T20:00:00Z</dcterms:modified>
</cp:coreProperties>
</file>